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D9B4F" w14:textId="1B565FD8" w:rsidR="009A0134" w:rsidRDefault="009A0134" w:rsidP="00CD56F4">
      <w:pPr>
        <w:jc w:val="both"/>
      </w:pPr>
      <w:r w:rsidRPr="00741EBF">
        <w:rPr>
          <w:rFonts w:ascii="Arial" w:hAnsi="Arial" w:cs="Arial"/>
          <w:b/>
          <w:bCs/>
          <w:sz w:val="20"/>
          <w:szCs w:val="20"/>
          <w:lang w:val="en-US"/>
        </w:rPr>
        <w:t xml:space="preserve">Table 1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ummarise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eported </w:t>
      </w:r>
      <w:r w:rsidRPr="009A0134">
        <w:rPr>
          <w:rFonts w:ascii="Arial" w:hAnsi="Arial" w:cs="Arial"/>
          <w:i/>
          <w:iCs/>
          <w:sz w:val="20"/>
          <w:szCs w:val="20"/>
          <w:lang w:val="en-US"/>
        </w:rPr>
        <w:t>TP53</w:t>
      </w:r>
      <w:r>
        <w:rPr>
          <w:rFonts w:ascii="Arial" w:hAnsi="Arial" w:cs="Arial"/>
          <w:sz w:val="20"/>
          <w:szCs w:val="20"/>
          <w:lang w:val="en-US"/>
        </w:rPr>
        <w:t xml:space="preserve"> mutations in splice region, their frequency and type of variant from somatic and germline datasets. Somatic datasets: </w:t>
      </w:r>
      <w:r w:rsidRPr="007818C0">
        <w:rPr>
          <w:rFonts w:ascii="Arial" w:hAnsi="Arial" w:cs="Arial"/>
          <w:sz w:val="20"/>
          <w:szCs w:val="20"/>
        </w:rPr>
        <w:t>TCGA Pan-Atlas Cancer Dataset, MSK-</w:t>
      </w:r>
      <w:proofErr w:type="spellStart"/>
      <w:r w:rsidRPr="007818C0">
        <w:rPr>
          <w:rFonts w:ascii="Arial" w:hAnsi="Arial" w:cs="Arial"/>
          <w:sz w:val="20"/>
          <w:szCs w:val="20"/>
        </w:rPr>
        <w:t>MetTropism</w:t>
      </w:r>
      <w:proofErr w:type="spellEnd"/>
      <w:r w:rsidRPr="007818C0">
        <w:rPr>
          <w:rFonts w:ascii="Arial" w:hAnsi="Arial" w:cs="Arial"/>
          <w:sz w:val="20"/>
          <w:szCs w:val="20"/>
        </w:rPr>
        <w:t xml:space="preserve"> Metastatic Dataset</w:t>
      </w:r>
      <w:r>
        <w:rPr>
          <w:rFonts w:ascii="Arial" w:hAnsi="Arial" w:cs="Arial"/>
          <w:sz w:val="20"/>
          <w:szCs w:val="20"/>
        </w:rPr>
        <w:t xml:space="preserve"> </w:t>
      </w:r>
      <w:r w:rsidRPr="007818C0">
        <w:rPr>
          <w:rFonts w:ascii="Arial" w:hAnsi="Arial" w:cs="Arial"/>
          <w:sz w:val="20"/>
          <w:szCs w:val="20"/>
        </w:rPr>
        <w:t>and Tumour Mutation Burden (TMB) and Immunotherapy Dataset</w:t>
      </w:r>
      <w:r>
        <w:rPr>
          <w:rFonts w:ascii="Arial" w:hAnsi="Arial" w:cs="Arial"/>
          <w:sz w:val="20"/>
          <w:szCs w:val="20"/>
          <w:lang w:val="en-US"/>
        </w:rPr>
        <w:t>. Germline dataset: IARC database. SNP – single nucleotide polymorphism, DEL – deletion, INS – insertion, AMP – amplification.</w:t>
      </w:r>
    </w:p>
    <w:p w14:paraId="2FE17E28" w14:textId="70912C4E" w:rsidR="00556AE2" w:rsidRDefault="00213E9F">
      <w:r w:rsidRPr="00213E9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80CA96" wp14:editId="284D9D4D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334000" cy="4617720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F6EC2B-6C71-6149-3CFA-03D28B9D57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4000" cy="4617720"/>
                          <a:chOff x="0" y="0"/>
                          <a:chExt cx="4214224" cy="3806133"/>
                        </a:xfrm>
                      </wpg:grpSpPr>
                      <pic:pic xmlns:pic="http://schemas.openxmlformats.org/drawingml/2006/picture">
                        <pic:nvPicPr>
                          <pic:cNvPr id="192320362" name="Picture 192320362">
                            <a:extLst>
                              <a:ext uri="{FF2B5EF4-FFF2-40B4-BE49-F238E27FC236}">
                                <a16:creationId xmlns:a16="http://schemas.microsoft.com/office/drawing/2014/main" id="{CA9BC99F-1BB8-5168-9AC3-F4D1114993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4574" cy="38061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6281917" name="Picture 236281917">
                            <a:extLst>
                              <a:ext uri="{FF2B5EF4-FFF2-40B4-BE49-F238E27FC236}">
                                <a16:creationId xmlns:a16="http://schemas.microsoft.com/office/drawing/2014/main" id="{01D82794-2D69-C871-2165-7025A77D19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279650" y="15094"/>
                            <a:ext cx="1934574" cy="379103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116F62" id="Group 10" o:spid="_x0000_s1026" style="position:absolute;margin-left:0;margin-top:0;width:420pt;height:363.6pt;z-index:251659264;mso-position-horizontal:left;mso-position-horizontal-relative:margin;mso-width-relative:margin;mso-height-relative:margin" coordsize="42142,380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2320362" o:spid="_x0000_s1027" type="#_x0000_t75" style="position:absolute;width:19345;height:38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">
                  <v:imagedata r:id="rId6" o:title=""/>
                </v:shape>
                <v:shape id="Picture 236281917" o:spid="_x0000_s1028" type="#_x0000_t75" style="position:absolute;left:22796;top:150;width:19346;height:37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">
                  <v:imagedata r:id="rId7" o:title=""/>
                </v:shape>
                <w10:wrap anchorx="margin"/>
              </v:group>
            </w:pict>
          </mc:Fallback>
        </mc:AlternateContent>
      </w:r>
    </w:p>
    <w:p w14:paraId="331FB256" w14:textId="77777777" w:rsidR="009A0134" w:rsidRPr="009A0134" w:rsidRDefault="009A0134" w:rsidP="009A0134"/>
    <w:p w14:paraId="1A9CA6A5" w14:textId="77777777" w:rsidR="009A0134" w:rsidRPr="009A0134" w:rsidRDefault="009A0134" w:rsidP="009A0134"/>
    <w:p w14:paraId="6C6F9E08" w14:textId="77777777" w:rsidR="009A0134" w:rsidRPr="009A0134" w:rsidRDefault="009A0134" w:rsidP="009A0134"/>
    <w:p w14:paraId="74CA5EE2" w14:textId="77777777" w:rsidR="009A0134" w:rsidRPr="009A0134" w:rsidRDefault="009A0134" w:rsidP="009A0134"/>
    <w:p w14:paraId="2B5D21AB" w14:textId="77777777" w:rsidR="009A0134" w:rsidRPr="009A0134" w:rsidRDefault="009A0134" w:rsidP="009A0134"/>
    <w:p w14:paraId="1A1C32DD" w14:textId="77777777" w:rsidR="009A0134" w:rsidRPr="009A0134" w:rsidRDefault="009A0134" w:rsidP="009A0134"/>
    <w:p w14:paraId="65DCA547" w14:textId="77777777" w:rsidR="009A0134" w:rsidRPr="009A0134" w:rsidRDefault="009A0134" w:rsidP="009A0134"/>
    <w:p w14:paraId="6EADFBF4" w14:textId="77777777" w:rsidR="009A0134" w:rsidRPr="009A0134" w:rsidRDefault="009A0134" w:rsidP="009A0134"/>
    <w:p w14:paraId="7563740B" w14:textId="77777777" w:rsidR="009A0134" w:rsidRPr="009A0134" w:rsidRDefault="009A0134" w:rsidP="009A0134"/>
    <w:p w14:paraId="3E46898D" w14:textId="77777777" w:rsidR="009A0134" w:rsidRPr="009A0134" w:rsidRDefault="009A0134" w:rsidP="009A0134"/>
    <w:p w14:paraId="2F1C2F69" w14:textId="77777777" w:rsidR="009A0134" w:rsidRPr="009A0134" w:rsidRDefault="009A0134" w:rsidP="009A0134"/>
    <w:p w14:paraId="0EBA8667" w14:textId="77777777" w:rsidR="009A0134" w:rsidRPr="009A0134" w:rsidRDefault="009A0134" w:rsidP="009A0134"/>
    <w:p w14:paraId="645E2A20" w14:textId="77777777" w:rsidR="009A0134" w:rsidRPr="009A0134" w:rsidRDefault="009A0134" w:rsidP="009A0134"/>
    <w:p w14:paraId="38D3E7F2" w14:textId="77777777" w:rsidR="009A0134" w:rsidRDefault="009A0134" w:rsidP="009A0134"/>
    <w:p w14:paraId="186F2297" w14:textId="77777777" w:rsidR="009A0134" w:rsidRDefault="009A0134">
      <w:pPr>
        <w:sectPr w:rsidR="009A01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2BC1F7" w14:textId="6B7FDB49" w:rsidR="009A0134" w:rsidRPr="009A0134" w:rsidRDefault="009A0134" w:rsidP="009A0134">
      <w:pPr>
        <w:rPr>
          <w:rFonts w:ascii="Arial" w:hAnsi="Arial" w:cs="Arial"/>
          <w:b/>
          <w:bCs/>
          <w:sz w:val="20"/>
          <w:szCs w:val="20"/>
        </w:rPr>
      </w:pPr>
      <w:bookmarkStart w:id="0" w:name="_Hlk198040565"/>
      <w:r w:rsidRPr="009A0134">
        <w:rPr>
          <w:b/>
          <w:bCs/>
        </w:rPr>
        <w:lastRenderedPageBreak/>
        <w:t xml:space="preserve">Table </w:t>
      </w:r>
      <w:r w:rsidR="00505042">
        <w:rPr>
          <w:b/>
          <w:bCs/>
        </w:rPr>
        <w:t>S</w:t>
      </w:r>
      <w:r w:rsidRPr="009A0134">
        <w:rPr>
          <w:b/>
          <w:bCs/>
        </w:rPr>
        <w:t xml:space="preserve">1. List of </w:t>
      </w:r>
      <w:r w:rsidRPr="009A0134">
        <w:rPr>
          <w:rFonts w:ascii="Arial" w:hAnsi="Arial" w:cs="Arial"/>
          <w:b/>
          <w:bCs/>
          <w:i/>
          <w:iCs/>
          <w:sz w:val="20"/>
          <w:szCs w:val="20"/>
        </w:rPr>
        <w:t>TP53</w:t>
      </w:r>
      <w:r w:rsidRPr="009A0134">
        <w:rPr>
          <w:rFonts w:ascii="Arial" w:hAnsi="Arial" w:cs="Arial"/>
          <w:b/>
          <w:bCs/>
          <w:sz w:val="20"/>
          <w:szCs w:val="20"/>
        </w:rPr>
        <w:t xml:space="preserve"> target genes or those associated with </w:t>
      </w:r>
      <w:r w:rsidRPr="009A0134">
        <w:rPr>
          <w:rFonts w:ascii="Arial" w:hAnsi="Arial" w:cs="Arial"/>
          <w:b/>
          <w:bCs/>
          <w:i/>
          <w:iCs/>
          <w:sz w:val="20"/>
          <w:szCs w:val="20"/>
        </w:rPr>
        <w:t>TP53</w:t>
      </w:r>
      <w:r w:rsidRPr="009A0134">
        <w:rPr>
          <w:rFonts w:ascii="Arial" w:hAnsi="Arial" w:cs="Arial"/>
          <w:b/>
          <w:bCs/>
          <w:sz w:val="20"/>
          <w:szCs w:val="20"/>
        </w:rPr>
        <w:t xml:space="preserve"> expression from ARCHS4 RNA-</w:t>
      </w:r>
      <w:proofErr w:type="spellStart"/>
      <w:r w:rsidRPr="009A0134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9A0134">
        <w:rPr>
          <w:rFonts w:ascii="Arial" w:hAnsi="Arial" w:cs="Arial"/>
          <w:b/>
          <w:bCs/>
          <w:sz w:val="20"/>
          <w:szCs w:val="20"/>
        </w:rPr>
        <w:t xml:space="preserve"> gene-gene co-expression matrix, </w:t>
      </w:r>
      <w:proofErr w:type="spellStart"/>
      <w:r w:rsidRPr="009A0134">
        <w:rPr>
          <w:rFonts w:ascii="Arial" w:hAnsi="Arial" w:cs="Arial"/>
          <w:b/>
          <w:bCs/>
          <w:sz w:val="20"/>
          <w:szCs w:val="20"/>
        </w:rPr>
        <w:t>Enrichr</w:t>
      </w:r>
      <w:proofErr w:type="spellEnd"/>
      <w:r w:rsidRPr="009A0134">
        <w:rPr>
          <w:rFonts w:ascii="Arial" w:hAnsi="Arial" w:cs="Arial"/>
          <w:b/>
          <w:bCs/>
          <w:sz w:val="20"/>
          <w:szCs w:val="20"/>
        </w:rPr>
        <w:t xml:space="preserve"> gene-gene co-occurrence matrix, Tagger literature gene-gene co-mentions matrix, and </w:t>
      </w:r>
      <w:proofErr w:type="spellStart"/>
      <w:r w:rsidRPr="009A0134">
        <w:rPr>
          <w:rFonts w:ascii="Arial" w:hAnsi="Arial" w:cs="Arial"/>
          <w:b/>
          <w:bCs/>
          <w:sz w:val="20"/>
          <w:szCs w:val="20"/>
        </w:rPr>
        <w:t>GeneRIF</w:t>
      </w:r>
      <w:proofErr w:type="spellEnd"/>
      <w:r w:rsidRPr="009A0134">
        <w:rPr>
          <w:rFonts w:ascii="Arial" w:hAnsi="Arial" w:cs="Arial"/>
          <w:b/>
          <w:bCs/>
          <w:sz w:val="20"/>
          <w:szCs w:val="20"/>
        </w:rPr>
        <w:t xml:space="preserve"> literature gene-gene co-mentions matrix. </w:t>
      </w:r>
    </w:p>
    <w:bookmarkEnd w:id="0"/>
    <w:p w14:paraId="54392757" w14:textId="77777777" w:rsidR="009A0134" w:rsidRDefault="009A0134" w:rsidP="009A0134">
      <w:pPr>
        <w:rPr>
          <w:rFonts w:ascii="Arial" w:hAnsi="Arial" w:cs="Arial"/>
          <w:sz w:val="20"/>
          <w:szCs w:val="20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1137"/>
        <w:gridCol w:w="1065"/>
        <w:gridCol w:w="857"/>
        <w:gridCol w:w="1080"/>
        <w:gridCol w:w="1111"/>
        <w:gridCol w:w="1016"/>
        <w:gridCol w:w="980"/>
        <w:gridCol w:w="920"/>
        <w:gridCol w:w="968"/>
        <w:gridCol w:w="1010"/>
        <w:gridCol w:w="868"/>
        <w:gridCol w:w="922"/>
        <w:gridCol w:w="1048"/>
        <w:gridCol w:w="966"/>
      </w:tblGrid>
      <w:tr w:rsidR="009A0134" w:rsidRPr="009A0134" w14:paraId="1321EDCF" w14:textId="77777777" w:rsidTr="009A0134">
        <w:trPr>
          <w:trHeight w:val="300"/>
        </w:trPr>
        <w:tc>
          <w:tcPr>
            <w:tcW w:w="1394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73BC" w14:textId="77777777" w:rsidR="009A0134" w:rsidRPr="009A0134" w:rsidRDefault="009A0134" w:rsidP="009A01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mbined List</w:t>
            </w:r>
          </w:p>
        </w:tc>
      </w:tr>
      <w:tr w:rsidR="009A0134" w:rsidRPr="009A0134" w14:paraId="26365654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D11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AC8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DB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79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20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A5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AVER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5CF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DHHC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06E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GR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10E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5C3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BD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CT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A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TLA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B9B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JU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9D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5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RCC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945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CHY1</w:t>
            </w:r>
          </w:p>
        </w:tc>
      </w:tr>
      <w:tr w:rsidR="009A0134" w:rsidRPr="009A0134" w14:paraId="5E41CDB7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A43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9C3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DIA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CA1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700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CC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BCC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1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76D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ICSP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C77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AE7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1EC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F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37B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TNNB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963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D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85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U5F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066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SR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87F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ELA</w:t>
            </w:r>
          </w:p>
        </w:tc>
      </w:tr>
      <w:tr w:rsidR="009A0134" w:rsidRPr="009A0134" w14:paraId="45BB0398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C2E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LYRE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84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DX12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290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20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CC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C03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415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GBD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AEE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70C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A03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KT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86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XCL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F6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EAP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953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AR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C35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25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92D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11</w:t>
            </w:r>
          </w:p>
        </w:tc>
      </w:tr>
      <w:tr w:rsidR="009A0134" w:rsidRPr="009A0134" w14:paraId="1685DE5E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AE9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PEX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B96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DX39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056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2C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12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EEP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B7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WI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70A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PS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9E4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CB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135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L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781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C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73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148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RKD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F0F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E13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5</w:t>
            </w:r>
          </w:p>
        </w:tc>
      </w:tr>
      <w:tr w:rsidR="009A0134" w:rsidRPr="009A0134" w14:paraId="59FA21EA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3A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PEX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C4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KC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C24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C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0FD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FWD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6F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LDH7A1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740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MS2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C20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773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F3B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LK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581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ICER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B68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LK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586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ROM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D2E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HI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3F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100A4</w:t>
            </w:r>
          </w:p>
        </w:tc>
      </w:tr>
      <w:tr w:rsidR="009A0134" w:rsidRPr="009A0134" w14:paraId="44F16992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023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PR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13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LGAP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64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PNA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51F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MI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DB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MEL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AB6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MS2P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59D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706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534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NXA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291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NMT3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C7E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A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B8C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E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E94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DF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495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100B</w:t>
            </w:r>
          </w:p>
        </w:tc>
      </w:tr>
      <w:tr w:rsidR="009A0134" w:rsidRPr="009A0134" w14:paraId="7F6CCDC4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CD4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RHGAP1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AC7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NMT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DCC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IG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07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NASEH2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CA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5B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43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T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1D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4A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9B9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NXA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58D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NT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861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T1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644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GS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6AB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STM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D4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AMD4B</w:t>
            </w:r>
          </w:p>
        </w:tc>
      </w:tr>
      <w:tr w:rsidR="009A0134" w:rsidRPr="009A0134" w14:paraId="04422D74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D1F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RHGEF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AAA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PP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8BC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MNB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E1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A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CA1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NPBD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0AB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SME2P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00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EB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18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PAF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4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2F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6B2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T2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ADE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PR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9F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STP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659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CO2</w:t>
            </w:r>
          </w:p>
        </w:tc>
      </w:tr>
      <w:tr w:rsidR="009A0134" w:rsidRPr="009A0134" w14:paraId="4EC90B24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607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F1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2D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T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DFA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MNB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7E3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98D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MP4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672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BM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A82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973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EC6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RID1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252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GF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0F8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T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9D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XD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5C5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STT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6AA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ERPINB5</w:t>
            </w:r>
          </w:p>
        </w:tc>
      </w:tr>
      <w:tr w:rsidR="009A0134" w:rsidRPr="009A0134" w14:paraId="01EF71C1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3DB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URK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926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TYM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6BB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RR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189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E2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T47A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F2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HEB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2DA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101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233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SXL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F5F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GF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564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T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CA2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XDN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F4A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IPK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B25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ERPINE1</w:t>
            </w:r>
          </w:p>
        </w:tc>
      </w:tr>
      <w:tr w:rsidR="009A0134" w:rsidRPr="009A0134" w14:paraId="39657591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B60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1E3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2F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BFA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M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846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18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F3F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CSP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9D2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HEBP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D6A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97A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F89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TM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F27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P3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DCD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IA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CA6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AD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579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RNP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054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F3B1</w:t>
            </w:r>
          </w:p>
        </w:tc>
      </w:tr>
      <w:tr w:rsidR="009A0134" w:rsidRPr="009A0134" w14:paraId="405F5D37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052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CL2L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6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FNA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B9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M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AF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7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952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BIL5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966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HOQ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74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64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127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TRX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EBF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PCA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5E4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P2K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04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13C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R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41E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FN</w:t>
            </w:r>
          </w:p>
        </w:tc>
      </w:tr>
      <w:tr w:rsidR="009A0134" w:rsidRPr="009A0134" w14:paraId="1AD292A3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CB1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IRC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0F7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IF3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277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M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D4E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LP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5F2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EFB104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848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NPS1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EFF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88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1E3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2M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81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RBB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69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PK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A8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E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05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SPA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53F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IRT3</w:t>
            </w:r>
          </w:p>
        </w:tc>
      </w:tr>
      <w:tr w:rsidR="009A0134" w:rsidRPr="009A0134" w14:paraId="493709B2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318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UB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2E3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IF4A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62E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M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DB8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EED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EFB105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1F3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AA3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BB7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86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52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7C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CL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374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SR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34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L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66B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6K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CE0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FI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CD6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P1</w:t>
            </w:r>
          </w:p>
        </w:tc>
      </w:tr>
      <w:tr w:rsidR="009A0134" w:rsidRPr="009A0134" w14:paraId="36F2635C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BA9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UB1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42C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IF4EBP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6D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M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2F4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389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EFB105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069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ELV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14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055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BA6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CL2L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6F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SL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762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DM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16B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UNX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9FC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G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6B7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HBS1</w:t>
            </w:r>
          </w:p>
        </w:tc>
      </w:tr>
      <w:tr w:rsidR="009A0134" w:rsidRPr="009A0134" w14:paraId="04EBD0FD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A3E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YS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D5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IF5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7E6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LK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01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BB0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EFB1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BB6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EPT7P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8E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EE4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0B8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CL2L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3BA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BXW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CC0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DM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42D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DH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05D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AT2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57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IGAR</w:t>
            </w:r>
          </w:p>
        </w:tc>
      </w:tr>
      <w:tr w:rsidR="009A0134" w:rsidRPr="009A0134" w14:paraId="08001700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F5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10orf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BD4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SPL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7C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GME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9BC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11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EPDC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793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MN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766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3F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1C9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CL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567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GF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36D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D7B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IRT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03E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AT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FD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NFSF10</w:t>
            </w:r>
          </w:p>
        </w:tc>
      </w:tr>
      <w:tr w:rsidR="009A0134" w:rsidRPr="009A0134" w14:paraId="28E0AA18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0A3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17orf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575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XO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68E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KI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86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4X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424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149B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0E4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MURF2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C95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82C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4A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ECN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F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GFR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378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GM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DE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LCO6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41D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LF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99B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P63</w:t>
            </w:r>
          </w:p>
        </w:tc>
      </w:tr>
      <w:tr w:rsidR="009A0134" w:rsidRPr="009A0134" w14:paraId="0DE4A783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F9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19orf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47D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ZH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92C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TA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419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P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311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200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39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PACA5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2F1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3B6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F6B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AF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1C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LT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EB8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LH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AE0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MAD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C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LF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A1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P73</w:t>
            </w:r>
          </w:p>
        </w:tc>
      </w:tr>
      <w:tr w:rsidR="009A0134" w:rsidRPr="009A0134" w14:paraId="38DD6974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02B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19orf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F9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60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A16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TFR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7B0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RM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A59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H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865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TX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893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625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696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CA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AC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N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602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M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3E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NAI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2B5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MT2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5F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WIST1</w:t>
            </w:r>
          </w:p>
        </w:tc>
      </w:tr>
      <w:tr w:rsidR="009A0134" w:rsidRPr="009A0134" w14:paraId="6B8F877A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549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043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64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C0F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YBL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870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UVBL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A8B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H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1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CEB3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97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24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22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4A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RCA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651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O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F13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MP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D8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O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14A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MT5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1D2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BE3A</w:t>
            </w:r>
          </w:p>
        </w:tc>
      </w:tr>
      <w:tr w:rsidR="009A0134" w:rsidRPr="009A0134" w14:paraId="46AAB503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434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SP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499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M86C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0CA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YC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44D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F3B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47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NRHR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B80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HAP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5F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30B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A4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TK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84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OXO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4B8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MP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223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OX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23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INC003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7E1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SP7</w:t>
            </w:r>
          </w:p>
        </w:tc>
      </w:tr>
      <w:tr w:rsidR="009A0134" w:rsidRPr="009A0134" w14:paraId="6DDB6B03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0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BX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A22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NC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97A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CAPD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AC8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HMT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55D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IGD2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E5C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IGD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16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3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2A4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A66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SP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C71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ADD45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37E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MU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56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R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6C9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INC017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428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EGFA</w:t>
            </w:r>
          </w:p>
        </w:tc>
      </w:tr>
      <w:tr w:rsidR="009A0134" w:rsidRPr="009A0134" w14:paraId="3DA13088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409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B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778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NCD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CA7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CAP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E94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LC16A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FC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SPD1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35A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LK2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C06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179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8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SP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D11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APD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BF5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SH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17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TAT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CCE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PK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FFE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HL</w:t>
            </w:r>
          </w:p>
        </w:tc>
      </w:tr>
      <w:tr w:rsidR="009A0134" w:rsidRPr="009A0134" w14:paraId="6582600B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AA6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lastRenderedPageBreak/>
              <w:t>CCNB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C2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F79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DC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397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LC1A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9EF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FNA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328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P53B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87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F6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9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5F4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SP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A80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FAP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B79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SH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B5C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TK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3B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PK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6F4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XPC</w:t>
            </w:r>
          </w:p>
        </w:tc>
      </w:tr>
      <w:tr w:rsidR="009A0134" w:rsidRPr="009A0134" w14:paraId="6B125EF9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1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88A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NC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ECC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B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96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NRP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25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N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F29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P53BP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E7A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0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6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0F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K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E5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LB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B30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TO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BE4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Y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8B9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APK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1B9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XRCC1</w:t>
            </w:r>
          </w:p>
        </w:tc>
      </w:tr>
      <w:tr w:rsidR="009A0134" w:rsidRPr="009A0134" w14:paraId="6654183D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E9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CB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AN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756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D79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SNRP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C0B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AA01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51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TC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ECD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54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0C7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08D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A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471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P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1F4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YC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1CD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CH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59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G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958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49BD2A27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CA1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25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4D0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B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4D9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P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BFF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ACC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5B9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AA03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7DE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XNRD3N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F7A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22C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CC3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D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421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SK3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1E7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ANO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427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ER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9F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R1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8F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1CA3F5A6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FC6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B3E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BXO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F0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PM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661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CF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5F7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AA05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8C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BE2D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3C7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FC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F35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L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78B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2AX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01F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CAM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4A1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ET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83B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R125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F87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0922FF76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98A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079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FOXM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883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R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E0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CF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FD2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AA07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294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DAC1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7C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3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39D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3B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430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3C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D3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F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30C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GF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3F8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R34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92C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368D3763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35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A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362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ATAD2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8B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UP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A0D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GIF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5C9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AA11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90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DAC1P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C9B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89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8E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2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F00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3C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782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FE2L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906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E0B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R34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F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51D6A6CA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AB5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A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919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EMIN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A3D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USAP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B30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HOC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868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RT8P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11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VDAC1P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C15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CCF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1F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3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E57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DAC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128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FKB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935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T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69B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IR34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732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4695C2DA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646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A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C4A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INS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94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C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EDD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IMELES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039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LRRC37B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81B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XRCC6P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C0C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DC8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E40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019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IF1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86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FKBI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1F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XIA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0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THF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1F4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2796AA99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EE8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A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6A6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INS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702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BPC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11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K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C28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CTS2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373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YY1AP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1D2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821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72A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E5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MOX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431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TCH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AA8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BC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14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B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BE0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6ACAA955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ED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CA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53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RWD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577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C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12B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NFRSF10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4BE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TTL2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B63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BED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BCF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FB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66D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D56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RA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F5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PM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1F1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DAM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B68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C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38D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3D9780DE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D2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56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SG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68F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FA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C55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ONS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46C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ETTL2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53C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D89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417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3A3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6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453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SP90AA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19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RA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6C5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P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20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EDD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2E5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4784E581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A69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5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GTSE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F25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FN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91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OP2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AD8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ORC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14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A5A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DA9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A3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8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2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SP90AB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CBD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LB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333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TF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D5D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ME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910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6EFCD1CE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5A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T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6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DAC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0AB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LK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1C2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PX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D04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RPS31P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95F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403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077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6F9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H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1FF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SPA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295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RP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A39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T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4EB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OS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96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7FA657A7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BC0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NP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490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JUR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7E1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C1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462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RAI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99F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MTERF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6BD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8E7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5B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DB0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H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8A8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DH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C3E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DCD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1A6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URK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48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QO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7B9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206DE7EA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9A3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NP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86F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MGA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F6F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LA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122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RIM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AF6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13C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A33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241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4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FE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AE9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76D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DH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522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DGFR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5F0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AK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29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NUM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950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0E6D999D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C29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NP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F8B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1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5B5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OLD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6CB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ROA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FE0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2AG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1FF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52B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15F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7D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517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F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14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ECAM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642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BC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EE3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GG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B9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7B65B59B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CE0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P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28D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RNPA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EB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M1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5D1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TK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A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2F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198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A01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88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E0B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N1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46B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GF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B49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G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452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B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4D5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DCD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46A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1F726B7D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F0F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AF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54A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RNPA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2AE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RC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245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UBA1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5B1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52J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B61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21F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CE8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198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N1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5B2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GF1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FFA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K3C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755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ASP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C26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N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F2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19A789A9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589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EK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3A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RNP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E9C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SME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27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TYM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60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52W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6A1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A5C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A57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7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04A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N2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F06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L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3C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K3C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A76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CNE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681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M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51B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4E9C67B6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EA5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ST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E70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HNRNPUL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9B7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BP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F17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BE2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DFF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56A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D56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FE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A36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8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7B7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N2B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E0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L1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619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K3CB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9CE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OP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0B2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M1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477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1C3AF882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95E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KS1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7C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MPDH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EC4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TG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81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BE2I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078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5D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F7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AD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F4D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8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94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DKN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46C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L1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084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K3C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3AC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REBB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B99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P1R13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BE1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6AFAAED7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54A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KS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101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PO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E3D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ACK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82E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UHRF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E2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5I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02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1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1CC2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013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8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54E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EACAM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0B4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L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3E7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IK3C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761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P1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D50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PP2R2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6AF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322A8441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6CE3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AX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00D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FF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AD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274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WRAP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2A3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OR8B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20EC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206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0FA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SCAN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C9C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HE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199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IL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D4E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MAIP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988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YP2E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617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RKAA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C83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9A0134" w:rsidRPr="009A0134" w14:paraId="7482E882" w14:textId="77777777" w:rsidTr="009A0134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73C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DCTPP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BAF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KIF18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F98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RAD54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94CB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XRCC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FBCD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AAF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A8F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2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B5C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ZNF5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F63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ABL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B044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CREB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E617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JAK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D27A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MS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6F28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ERCC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2D65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PTK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9B0" w14:textId="77777777" w:rsidR="009A0134" w:rsidRPr="009A0134" w:rsidRDefault="009A0134" w:rsidP="009A01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9A013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</w:tbl>
    <w:p w14:paraId="39D8DAF2" w14:textId="77777777" w:rsidR="009A0134" w:rsidRPr="009A0134" w:rsidRDefault="009A0134" w:rsidP="009A0134"/>
    <w:sectPr w:rsidR="009A0134" w:rsidRPr="009A0134" w:rsidSect="009A0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E9F"/>
    <w:rsid w:val="00037B08"/>
    <w:rsid w:val="00052241"/>
    <w:rsid w:val="00213E9F"/>
    <w:rsid w:val="003941B0"/>
    <w:rsid w:val="004F3AFD"/>
    <w:rsid w:val="00505042"/>
    <w:rsid w:val="00556AE2"/>
    <w:rsid w:val="006F6252"/>
    <w:rsid w:val="009100EC"/>
    <w:rsid w:val="009A0134"/>
    <w:rsid w:val="00CD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061F"/>
  <w15:chartTrackingRefBased/>
  <w15:docId w15:val="{F18DFAED-183C-4B39-9036-E0AD1062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E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4</Characters>
  <Application>Microsoft Office Word</Application>
  <DocSecurity>0</DocSecurity>
  <Lines>34</Lines>
  <Paragraphs>9</Paragraphs>
  <ScaleCrop>false</ScaleCrop>
  <Company>University of Otago</Company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a Bhandarkar</dc:creator>
  <cp:keywords/>
  <dc:description/>
  <cp:lastModifiedBy>Sunali Mehta</cp:lastModifiedBy>
  <cp:revision>4</cp:revision>
  <dcterms:created xsi:type="dcterms:W3CDTF">2025-05-13T02:56:00Z</dcterms:created>
  <dcterms:modified xsi:type="dcterms:W3CDTF">2025-05-28T03:17:00Z</dcterms:modified>
</cp:coreProperties>
</file>